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2405" cy="2464435"/>
            <wp:effectExtent l="0" t="0" r="0" b="0"/>
            <wp:docPr id="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9" t="-96" r="-139" b="1431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Supplemental Figure 1. Expression level of AURKA in thyroid cancer cell lines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.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A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Quantitative real-time PCR to measure the mRNA level of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in normal thyroid cells and thyroid cancer cells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B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he protein expression levels of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were examined by western blotting in normal thyroid cells and thyroid cancer cells. 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2405" cy="7615555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9" t="-96" r="-139" b="-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61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Supplemental Figure 2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AURKA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 plays oncoprotein roles in PTC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.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宋体"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A</w:t>
      </w:r>
      <w:r>
        <w:rPr>
          <w:rFonts w:eastAsia="宋体"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color w:val="000000"/>
          <w:kern w:val="0"/>
          <w:sz w:val="22"/>
          <w:szCs w:val="22"/>
        </w:rPr>
        <w:t>Schematic of CRISPR Cas9 technology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 xml:space="preserve">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B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he protein level of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was detected in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knockdown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IHH4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cells and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overexpressing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K1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cells by western blotting.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C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he viability of sh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transfected IHH4 cells or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overexpressing K1 cells compared with control cells was detected using the CCK-8 assay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D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he ratio of EdU-labelled cells to total cells was observed in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knockdown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IHH4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cells and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-</w:t>
      </w:r>
      <w:r>
        <w:rPr>
          <w:rFonts w:cs="Arial" w:ascii="Arial" w:hAnsi="Arial"/>
          <w:color w:val="000000"/>
          <w:kern w:val="0"/>
          <w:sz w:val="22"/>
          <w:szCs w:val="22"/>
        </w:rPr>
        <w:t>overexpressing K1 cells compared with the control group (original magnification x20).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E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sh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transfected IHH4 cells and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overexpressi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 xml:space="preserve">ng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K1 cells were cultured for 10 days prior to crystal violet staining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F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ranswell migration assays were used to detect the migration ability of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knockdown IHH4 cells and 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overexpressing K1 cells compared with control cells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(G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he expression levels of </w:t>
      </w:r>
      <w:r>
        <w:rPr>
          <w:rFonts w:cs="Arial" w:ascii="Arial" w:hAnsi="Arial"/>
          <w:color w:val="000000"/>
          <w:kern w:val="0"/>
          <w:sz w:val="22"/>
          <w:szCs w:val="22"/>
          <w:lang w:eastAsia="zh-CN"/>
        </w:rPr>
        <w:t>AURKA</w:t>
      </w:r>
      <w:r>
        <w:rPr>
          <w:rFonts w:cs="Arial" w:ascii="Arial" w:hAnsi="Arial"/>
          <w:color w:val="000000"/>
          <w:kern w:val="0"/>
          <w:sz w:val="22"/>
          <w:szCs w:val="22"/>
        </w:rPr>
        <w:t>, Ki67</w:t>
      </w:r>
      <w:r>
        <w:rPr>
          <w:rFonts w:cs="Arial" w:ascii="Arial" w:hAnsi="Arial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color w:val="000000"/>
          <w:kern w:val="0"/>
          <w:sz w:val="22"/>
          <w:szCs w:val="22"/>
        </w:rPr>
        <w:t>in xenografts of each group were assessed by immunohistochemical staining. The scale bar is 50 μm. Data are shown as the mean ± SD of three replicates (*P &lt; 0.05, **P &lt; 0.01, ***P &lt; 0.001).</w:t>
      </w:r>
    </w:p>
    <w:p>
      <w:pPr>
        <w:pStyle w:val="Normal"/>
        <w:rPr>
          <w:rFonts w:ascii="Arial" w:hAnsi="Arial" w:eastAsia="宋体" w:cs="Arial"/>
          <w:b/>
          <w:b/>
          <w:bCs/>
          <w:color w:val="000000"/>
          <w:kern w:val="0"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drawing>
          <wp:inline distT="0" distB="0" distL="0" distR="0">
            <wp:extent cx="5272405" cy="6350635"/>
            <wp:effectExtent l="0" t="0" r="0" b="0"/>
            <wp:docPr id="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9" t="-96" r="-139" b="351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35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Supplemental Figure 3. AURKA affects the protein stability of SIN1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. 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A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Western blotting validation the P13K/AKT signaling pathway in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eastAsia="zh-CN"/>
        </w:rPr>
        <w:t>AURKA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 knockdown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>IHH4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 cells and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eastAsia="zh-CN"/>
        </w:rPr>
        <w:t>AURKA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>-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>overexpressing K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 cells.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(B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 The expression levels of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P-AKT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>in xenografts of each group were assessed by immunohistochemical staining. The scale bar is 50 μm.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C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) In TPC1 cells,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eastAsia="zh-CN"/>
        </w:rPr>
        <w:t>AURKA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 (green) was immunofluorescent with SIN1 (red), and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eastAsia="zh-CN"/>
        </w:rPr>
        <w:t>AURKA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was found to colocalize with SIN1 (yellow)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D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 The protein expression levels of SIN1 were examined by western blotting in sh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eastAsia="zh-CN"/>
        </w:rPr>
        <w:t>AURKA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-transfected IHH4 cells and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eastAsia="zh-CN"/>
        </w:rPr>
        <w:t>AURKA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>-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>overexpressi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ng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>K1 cells.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(E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 The expression levels of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SIN1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>in xenografts of each group were assessed by immunohistochemical staining.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>The scale bar is 50 μm.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  <w:lang w:val="en-US" w:eastAsia="zh-CN"/>
        </w:rPr>
        <w:t>F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)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 The RNA expression levels of SIN1 were examined by quantitative real-time PCR in 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>AURKA-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>overexpression plasmid-transfected K1 cells or KTC cells and sh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  <w:lang w:val="en-US" w:eastAsia="zh-CN"/>
        </w:rPr>
        <w:t>AURKA</w:t>
      </w:r>
      <w:r>
        <w:rPr>
          <w:rFonts w:cs="Arial" w:ascii="Arial" w:hAnsi="Arial"/>
          <w:b w:val="false"/>
          <w:bCs w:val="false"/>
          <w:color w:val="000000"/>
          <w:kern w:val="0"/>
          <w:sz w:val="22"/>
          <w:szCs w:val="22"/>
        </w:rPr>
        <w:t xml:space="preserve">-transfected TPC-1 cells and IHH4 cells. </w:t>
      </w:r>
    </w:p>
    <w:p>
      <w:pPr>
        <w:pStyle w:val="Normal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drawing>
          <wp:inline distT="0" distB="0" distL="0" distR="0">
            <wp:extent cx="5272405" cy="6593840"/>
            <wp:effectExtent l="0" t="0" r="0" b="0"/>
            <wp:docPr id="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9" t="-96" r="-139" b="2836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59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Supplemental Figure 4. CUL4B affects the protein stability of SIN1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A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he RNA expression levels of Cullins were examined by quantitative real-time PCR in siRNA-transfected TPC-1 cells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B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he protein expression of SIN1 in TPC-1 cells treated with 200 μM CHX for different durations was measured by western blotting analysis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(C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293T cells were transfected with the indicated plasmids and siRNA, and the protein expression was examined by western blotting. MG132 (20 μM) was added 6 hrs prior to harvest. </w:t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4"/>
          <w:szCs w:val="22"/>
          <w:lang w:eastAsia="zh-CN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4"/>
          <w:szCs w:val="2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3:18:07Z</dcterms:created>
  <dc:creator>Zhao</dc:creator>
  <dc:description/>
  <dc:language>en-US</dc:language>
  <cp:lastModifiedBy>赵小玮</cp:lastModifiedBy>
  <dcterms:modified xsi:type="dcterms:W3CDTF">2022-11-05T13:12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AD21F957B14C319F1080F878427901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